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CE1" w:rsidRDefault="00F56CE1" w:rsidP="00F56CE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B65B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ins w:id="0" w:author="Meeri Koivuniemi" w:date="2019-03-14T13:34:00Z">
        <w:r w:rsidR="00B65B1F">
          <w:rPr>
            <w:rFonts w:ascii="Times New Roman" w:hAnsi="Times New Roman" w:cs="Times New Roman"/>
            <w:b/>
            <w:sz w:val="24"/>
            <w:szCs w:val="24"/>
            <w:lang w:val="en-US"/>
          </w:rPr>
          <w:t>Table</w:t>
        </w:r>
      </w:ins>
      <w:r>
        <w:rPr>
          <w:rFonts w:ascii="Times New Roman" w:hAnsi="Times New Roman" w:cs="Times New Roman"/>
          <w:b/>
          <w:sz w:val="24"/>
          <w:szCs w:val="24"/>
          <w:lang w:val="en-US"/>
        </w:rPr>
        <w:t>. Model comparison (MARK, POPAN model) for the population of the Saimaa ringed seal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viduals over one-year-old photo-identified in the Pihlajavesi basin (PV, 2013-2017) and the Haukivesi basin (HV, 2010-2012 camera trap and 2010-2017 boat-based survey). Separate result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 presen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various models and for the two observation methods and their combination. </w:t>
      </w:r>
    </w:p>
    <w:tbl>
      <w:tblPr>
        <w:tblW w:w="8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2616"/>
        <w:gridCol w:w="920"/>
        <w:gridCol w:w="680"/>
        <w:gridCol w:w="940"/>
        <w:gridCol w:w="862"/>
        <w:gridCol w:w="1047"/>
        <w:gridCol w:w="260"/>
      </w:tblGrid>
      <w:tr w:rsidR="00A26E00" w:rsidTr="00A26E00">
        <w:trPr>
          <w:trHeight w:val="315"/>
        </w:trPr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elt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IC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Mar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pt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bserv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ethod</w:t>
            </w:r>
            <w:proofErr w:type="spellEnd"/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ode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ICc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IC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eight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. Pa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eviance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: Phi(t)p(·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1.273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03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24.04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me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: Phi(·)p(·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1.852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8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27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19.11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rap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: Phi(·)p(t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2.467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19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67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25.06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92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: Phi(·)p(t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2.538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27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61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22.78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3-17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: Phi(t)p(·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4.615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.34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7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16.35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: Phi(t)p(t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5.685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.41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26.35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: Phi(t)p(t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5.995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.72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9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23.77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·)p(·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·)N(·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6.4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.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10.3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·)p(·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2.361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83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73.54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center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Boat 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: Phi(·)p(·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5.313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.95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56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76.94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urvey</w:t>
            </w:r>
            <w:proofErr w:type="spellEnd"/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: Phi(·)p(t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6.952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.59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9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77.46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107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: Phi(t)p(·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7.249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.89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9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75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3-17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: Phi(·)p(t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0.118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.76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78.67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: Phi(t)p(·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1.110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.75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77.68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: Phi(t)p(t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1.148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.79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77.64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: Phi(t)p(t)pent(t)N(·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4.0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79.1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V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: Phi(·)p(·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2.602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98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77.1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ombined</w:t>
            </w:r>
            <w:proofErr w:type="spellEnd"/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·)p(·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4.478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88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95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68.96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115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: Phi(·)p(t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5.243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.64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3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80.87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3-17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: Phi(·)p(t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6.604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7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75.22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: Phi(t)p(·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7.228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.63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9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78.89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: Phi(t)p(·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8.411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.81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7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71.29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: Phi(t)p(t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8.868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.27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81.61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: Phi(t)p(t)pent(·)N(·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10.7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.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275.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V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: Phi(t)p(·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4.107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84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77.685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mera</w:t>
            </w:r>
            <w:proofErr w:type="spellEnd"/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: Phi(·)p(t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4.122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82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79.969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rap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: Phi(t)p(·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6.098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991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05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77.992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44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·)p(·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6.364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.257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2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75.428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0-12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: Phi(t)p(t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6.464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.357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8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79.992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: Phi(t)p(t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7.340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.233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6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79.116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: Phi(·)p(t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7.455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.348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3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79.001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: Phi(·)p(·)pent(t)N(·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8.0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.9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75.99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V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: Phi(·)p(t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13.866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69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111.99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center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oat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: Phi(·)p(t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18.120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.254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04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114.58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urvey</w:t>
            </w:r>
            <w:proofErr w:type="spellEnd"/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: Phi(t)p(t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21.892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.027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115.5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68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·)p(·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23.079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.214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87.603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0-17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: Phi(t)p(t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25.920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.05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118.69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: Phi(t)p(·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27.215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.35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92.004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: Phi(·)p(·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32.185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.32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91.436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X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: Phi(t)p(·)pent(t)N(·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37.0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.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95.60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V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: Phi(·)p(t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7.300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82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89.164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ombined</w:t>
            </w:r>
            <w:proofErr w:type="spellEnd"/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: Phi(t)p(t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7.300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82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89.164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51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: Phi(·)p(t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8.039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39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95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88.424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0-12*</w:t>
            </w: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: Phi(t)p(t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8.039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39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95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88.424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·)p(·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2.449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.150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79.594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: Phi(t)p(·)pent(·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3.480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.180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80.749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noWrap/>
            <w:vAlign w:val="bottom"/>
            <w:hideMark/>
          </w:tcPr>
          <w:p w:rsidR="00A26E00" w:rsidRDefault="00A26E0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: Phi(·)p(·)pent(t)N(·)</w:t>
            </w:r>
          </w:p>
        </w:tc>
        <w:tc>
          <w:tcPr>
            <w:tcW w:w="92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4.184</w:t>
            </w:r>
          </w:p>
        </w:tc>
        <w:tc>
          <w:tcPr>
            <w:tcW w:w="68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.884</w:t>
            </w:r>
          </w:p>
        </w:tc>
        <w:tc>
          <w:tcPr>
            <w:tcW w:w="940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862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47" w:type="dxa"/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80.045</w:t>
            </w:r>
          </w:p>
        </w:tc>
        <w:tc>
          <w:tcPr>
            <w:tcW w:w="260" w:type="dxa"/>
            <w:noWrap/>
            <w:vAlign w:val="bottom"/>
            <w:hideMark/>
          </w:tcPr>
          <w:p w:rsidR="00A26E00" w:rsidRDefault="00A26E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E00" w:rsidTr="00A26E00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: Phi(t)p(·)pent(t)N(·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5.5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.2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80.90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E00" w:rsidRDefault="00A26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</w:tbl>
    <w:p w:rsidR="00A26E00" w:rsidRDefault="00623BA5" w:rsidP="00623BA5">
      <w:pPr>
        <w:spacing w:after="0" w:line="240" w:lineRule="auto"/>
        <w:jc w:val="both"/>
        <w:rPr>
          <w:ins w:id="1" w:author="Meeri Koivuniemi" w:date="2019-03-14T14:45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pPrChange w:id="2" w:author="Meeri Koivuniemi" w:date="2019-03-14T14:46:00Z">
          <w:pPr>
            <w:spacing w:line="480" w:lineRule="auto"/>
            <w:jc w:val="both"/>
          </w:pPr>
        </w:pPrChange>
      </w:pPr>
      <w:ins w:id="3" w:author="Meeri Koivuniemi" w:date="2019-03-14T14:45:00Z">
        <w:r>
          <w:rPr>
            <w:rFonts w:ascii="Calibri" w:eastAsia="Times New Roman" w:hAnsi="Calibri" w:cs="Calibri"/>
            <w:color w:val="000000"/>
            <w:lang w:eastAsia="en-US"/>
          </w:rPr>
          <w:t>X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>Mode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>wa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>functioning</w:t>
        </w:r>
        <w:proofErr w:type="spellEnd"/>
      </w:ins>
    </w:p>
    <w:p w:rsidR="00623BA5" w:rsidRDefault="00623BA5" w:rsidP="00623BA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pPrChange w:id="4" w:author="Meeri Koivuniemi" w:date="2019-03-14T14:46:00Z">
          <w:pPr>
            <w:spacing w:line="480" w:lineRule="auto"/>
            <w:jc w:val="both"/>
          </w:pPr>
        </w:pPrChange>
      </w:pPr>
      <w:ins w:id="5" w:author="Meeri Koivuniemi" w:date="2019-03-14T14:45:00Z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</w:rPr>
          <w:t xml:space="preserve">* None of the models (1-8)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</w:rPr>
          <w:t>were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</w:rPr>
          <w:t xml:space="preserve"> acceptable.</w:t>
        </w:r>
      </w:ins>
    </w:p>
    <w:p w:rsidR="00071B03" w:rsidRPr="00A26E00" w:rsidRDefault="00071B03" w:rsidP="00623BA5">
      <w:pPr>
        <w:spacing w:line="240" w:lineRule="auto"/>
        <w:rPr>
          <w:lang w:val="en-US"/>
        </w:rPr>
        <w:pPrChange w:id="6" w:author="Meeri Koivuniemi" w:date="2019-03-14T14:46:00Z">
          <w:pPr/>
        </w:pPrChange>
      </w:pPr>
      <w:bookmarkStart w:id="7" w:name="_GoBack"/>
      <w:bookmarkEnd w:id="7"/>
    </w:p>
    <w:sectPr w:rsidR="00071B03" w:rsidRPr="00A26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eri Koivuniemi">
    <w15:presenceInfo w15:providerId="AD" w15:userId="S-1-5-21-134417186-847004669-625022348-306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85F"/>
    <w:rsid w:val="00071B03"/>
    <w:rsid w:val="001004FF"/>
    <w:rsid w:val="00131577"/>
    <w:rsid w:val="003E2FAF"/>
    <w:rsid w:val="00485752"/>
    <w:rsid w:val="00623BA5"/>
    <w:rsid w:val="00656F6E"/>
    <w:rsid w:val="006F219B"/>
    <w:rsid w:val="009715CA"/>
    <w:rsid w:val="009C585F"/>
    <w:rsid w:val="00A26E00"/>
    <w:rsid w:val="00B65B1F"/>
    <w:rsid w:val="00F5591D"/>
    <w:rsid w:val="00F5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7C073"/>
  <w15:chartTrackingRefBased/>
  <w15:docId w15:val="{2564301F-0C03-4241-AE2F-C59F39C6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85F"/>
    <w:pPr>
      <w:spacing w:after="200" w:line="276" w:lineRule="auto"/>
    </w:pPr>
    <w:rPr>
      <w:rFonts w:eastAsiaTheme="minorEastAsia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B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A5"/>
    <w:rPr>
      <w:rFonts w:ascii="Segoe UI" w:eastAsiaTheme="minorEastAsia" w:hAnsi="Segoe UI" w:cs="Segoe UI"/>
      <w:sz w:val="18"/>
      <w:szCs w:val="18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8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2</Words>
  <Characters>3096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i Koivuniemi</dc:creator>
  <cp:keywords/>
  <dc:description/>
  <cp:lastModifiedBy>Meeri Koivuniemi</cp:lastModifiedBy>
  <cp:revision>4</cp:revision>
  <dcterms:created xsi:type="dcterms:W3CDTF">2019-02-05T11:12:00Z</dcterms:created>
  <dcterms:modified xsi:type="dcterms:W3CDTF">2019-03-14T12:46:00Z</dcterms:modified>
</cp:coreProperties>
</file>